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33A2" w:rsidRPr="005701F0" w:rsidRDefault="00E324FD" w:rsidP="002333A2">
      <w:pPr>
        <w:spacing w:line="360" w:lineRule="auto"/>
        <w:rPr>
          <w:b/>
          <w:szCs w:val="24"/>
        </w:rPr>
      </w:pPr>
      <w:r w:rsidRPr="005701F0">
        <w:rPr>
          <w:b/>
          <w:szCs w:val="24"/>
        </w:rPr>
        <w:t xml:space="preserve">TABLE </w:t>
      </w:r>
      <w:r w:rsidRPr="005701F0">
        <w:rPr>
          <w:b/>
          <w:szCs w:val="24"/>
          <w:lang w:eastAsia="zh-CN"/>
        </w:rPr>
        <w:t>S1</w:t>
      </w:r>
      <w:r w:rsidR="00EA36E9" w:rsidRPr="005701F0">
        <w:rPr>
          <w:b/>
          <w:szCs w:val="24"/>
        </w:rPr>
        <w:t>│</w:t>
      </w:r>
      <w:r w:rsidR="002333A2" w:rsidRPr="005701F0">
        <w:rPr>
          <w:b/>
          <w:szCs w:val="24"/>
        </w:rPr>
        <w:t xml:space="preserve">Primers used in this </w:t>
      </w:r>
      <w:r w:rsidR="002333A2" w:rsidRPr="005701F0">
        <w:rPr>
          <w:b/>
          <w:szCs w:val="24"/>
          <w:lang w:eastAsia="zh-CN"/>
        </w:rPr>
        <w:t>study</w:t>
      </w:r>
      <w:r w:rsidR="002333A2" w:rsidRPr="005701F0">
        <w:rPr>
          <w:b/>
          <w:szCs w:val="24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651"/>
        <w:gridCol w:w="4574"/>
        <w:gridCol w:w="2631"/>
      </w:tblGrid>
      <w:tr w:rsidR="002333A2" w:rsidRPr="002333A2" w:rsidTr="0045567B"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:rsidR="002333A2" w:rsidRPr="002333A2" w:rsidRDefault="002333A2" w:rsidP="002333A2">
            <w:pPr>
              <w:jc w:val="center"/>
              <w:rPr>
                <w:b/>
                <w:sz w:val="20"/>
              </w:rPr>
            </w:pPr>
            <w:r w:rsidRPr="002333A2">
              <w:rPr>
                <w:b/>
                <w:sz w:val="20"/>
              </w:rPr>
              <w:t>Primers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:rsidR="002333A2" w:rsidRPr="002333A2" w:rsidRDefault="002333A2" w:rsidP="002333A2">
            <w:pPr>
              <w:jc w:val="center"/>
              <w:rPr>
                <w:b/>
                <w:sz w:val="20"/>
              </w:rPr>
            </w:pPr>
            <w:r w:rsidRPr="002333A2">
              <w:rPr>
                <w:b/>
                <w:sz w:val="20"/>
              </w:rPr>
              <w:t>Sequence (5ʹ-3ʹ)</w:t>
            </w:r>
            <w:r w:rsidRPr="002333A2">
              <w:rPr>
                <w:b/>
                <w:i/>
                <w:sz w:val="20"/>
                <w:vertAlign w:val="superscript"/>
              </w:rPr>
              <w:t xml:space="preserve"> a</w:t>
            </w:r>
          </w:p>
        </w:tc>
        <w:tc>
          <w:tcPr>
            <w:tcW w:w="2631" w:type="dxa"/>
            <w:tcBorders>
              <w:left w:val="nil"/>
              <w:bottom w:val="single" w:sz="4" w:space="0" w:color="000000"/>
              <w:right w:val="nil"/>
            </w:tcBorders>
          </w:tcPr>
          <w:p w:rsidR="002333A2" w:rsidRPr="002333A2" w:rsidRDefault="002333A2" w:rsidP="002333A2">
            <w:pPr>
              <w:ind w:firstLineChars="490" w:firstLine="981"/>
              <w:rPr>
                <w:b/>
                <w:sz w:val="20"/>
              </w:rPr>
            </w:pPr>
            <w:r w:rsidRPr="002333A2">
              <w:rPr>
                <w:b/>
                <w:sz w:val="20"/>
              </w:rPr>
              <w:t>target</w:t>
            </w:r>
          </w:p>
        </w:tc>
      </w:tr>
      <w:tr w:rsidR="002333A2" w:rsidRPr="002333A2" w:rsidTr="0045567B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333A2" w:rsidRPr="002333A2" w:rsidRDefault="00175298" w:rsidP="002333A2">
            <w:pPr>
              <w:rPr>
                <w:b/>
                <w:i/>
                <w:sz w:val="20"/>
              </w:rPr>
            </w:pPr>
            <w:r w:rsidRPr="002333A2">
              <w:rPr>
                <w:b/>
                <w:sz w:val="20"/>
              </w:rPr>
              <w:t>Real-time quantitative PC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333A2" w:rsidRPr="002333A2" w:rsidRDefault="002333A2" w:rsidP="002333A2">
            <w:pPr>
              <w:rPr>
                <w:caps/>
                <w:sz w:val="20"/>
              </w:rPr>
            </w:pPr>
          </w:p>
        </w:tc>
        <w:tc>
          <w:tcPr>
            <w:tcW w:w="2631" w:type="dxa"/>
            <w:tcBorders>
              <w:left w:val="nil"/>
              <w:bottom w:val="nil"/>
              <w:right w:val="nil"/>
            </w:tcBorders>
          </w:tcPr>
          <w:p w:rsidR="002333A2" w:rsidRPr="002333A2" w:rsidRDefault="002333A2" w:rsidP="002333A2">
            <w:pPr>
              <w:rPr>
                <w:sz w:val="20"/>
              </w:rPr>
            </w:pP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gene291-F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sz w:val="20"/>
              </w:rPr>
              <w:t>CCAGCTCAAGCAAGTTCTATC</w:t>
            </w:r>
          </w:p>
        </w:tc>
        <w:tc>
          <w:tcPr>
            <w:tcW w:w="2631" w:type="dxa"/>
            <w:vMerge w:val="restart"/>
            <w:tcBorders>
              <w:top w:val="nil"/>
              <w:left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i/>
                <w:sz w:val="20"/>
              </w:rPr>
              <w:t>adhP</w:t>
            </w: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gene291-R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sz w:val="20"/>
              </w:rPr>
              <w:t>GCAAGGTTTCCAAGTCCA</w:t>
            </w:r>
          </w:p>
        </w:tc>
        <w:tc>
          <w:tcPr>
            <w:tcW w:w="2631" w:type="dxa"/>
            <w:vMerge/>
            <w:tcBorders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gene1980-F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sz w:val="20"/>
              </w:rPr>
              <w:t>ATCGGTGGAGGTCTTGTG</w:t>
            </w:r>
          </w:p>
        </w:tc>
        <w:tc>
          <w:tcPr>
            <w:tcW w:w="2631" w:type="dxa"/>
            <w:vMerge w:val="restart"/>
            <w:tcBorders>
              <w:top w:val="nil"/>
              <w:left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i/>
                <w:sz w:val="20"/>
              </w:rPr>
              <w:t>apuA</w:t>
            </w: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gene1980-R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sz w:val="20"/>
              </w:rPr>
              <w:t>CTGCCTTGATACGCTCTGT</w:t>
            </w:r>
          </w:p>
        </w:tc>
        <w:tc>
          <w:tcPr>
            <w:tcW w:w="2631" w:type="dxa"/>
            <w:vMerge/>
            <w:tcBorders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gene1352-F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sz w:val="20"/>
              </w:rPr>
              <w:t>AAACTCAATCCAGGTGTTCC</w:t>
            </w:r>
          </w:p>
        </w:tc>
        <w:tc>
          <w:tcPr>
            <w:tcW w:w="2631" w:type="dxa"/>
            <w:vMerge w:val="restart"/>
            <w:tcBorders>
              <w:top w:val="nil"/>
              <w:left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SSUSC84_1262</w:t>
            </w: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gene1352-R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sz w:val="20"/>
              </w:rPr>
              <w:t>GTTCCCAAACTTCTTCTCCA</w:t>
            </w:r>
          </w:p>
        </w:tc>
        <w:tc>
          <w:tcPr>
            <w:tcW w:w="2631" w:type="dxa"/>
            <w:vMerge/>
            <w:tcBorders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gene995-F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sz w:val="20"/>
              </w:rPr>
              <w:t>ATGGCGTGACAATCAAGAG</w:t>
            </w:r>
          </w:p>
        </w:tc>
        <w:tc>
          <w:tcPr>
            <w:tcW w:w="2631" w:type="dxa"/>
            <w:vMerge w:val="restart"/>
            <w:tcBorders>
              <w:top w:val="nil"/>
              <w:left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i/>
                <w:sz w:val="20"/>
              </w:rPr>
              <w:t>glgD</w:t>
            </w: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gene995-R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sz w:val="20"/>
              </w:rPr>
              <w:t>TCAAGTATGAAGGCGAAGTTT</w:t>
            </w:r>
          </w:p>
        </w:tc>
        <w:tc>
          <w:tcPr>
            <w:tcW w:w="2631" w:type="dxa"/>
            <w:vMerge/>
            <w:tcBorders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gene312-F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sz w:val="20"/>
              </w:rPr>
              <w:t>CTCGTCAAGGGGATGATTT</w:t>
            </w:r>
          </w:p>
        </w:tc>
        <w:tc>
          <w:tcPr>
            <w:tcW w:w="2631" w:type="dxa"/>
            <w:vMerge w:val="restart"/>
            <w:tcBorders>
              <w:top w:val="nil"/>
              <w:left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i/>
                <w:sz w:val="20"/>
              </w:rPr>
              <w:t>dnaJ</w:t>
            </w: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gene312-R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sz w:val="20"/>
              </w:rPr>
              <w:t>GTTTGGCACCTGAACCTG</w:t>
            </w:r>
          </w:p>
        </w:tc>
        <w:tc>
          <w:tcPr>
            <w:tcW w:w="2631" w:type="dxa"/>
            <w:vMerge/>
            <w:tcBorders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gene1827-F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sz w:val="20"/>
              </w:rPr>
              <w:t>GAGATGGTTTCAAGGTGGAG</w:t>
            </w:r>
          </w:p>
        </w:tc>
        <w:tc>
          <w:tcPr>
            <w:tcW w:w="2631" w:type="dxa"/>
            <w:vMerge w:val="restart"/>
            <w:tcBorders>
              <w:top w:val="nil"/>
              <w:left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i/>
                <w:sz w:val="20"/>
              </w:rPr>
              <w:t>msmK</w:t>
            </w: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gene1827-R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sz w:val="20"/>
              </w:rPr>
              <w:t>CGATGGAAGATGGATAAGTGT</w:t>
            </w:r>
          </w:p>
        </w:tc>
        <w:tc>
          <w:tcPr>
            <w:tcW w:w="2631" w:type="dxa"/>
            <w:vMerge/>
            <w:tcBorders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gene14-F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sz w:val="20"/>
              </w:rPr>
              <w:t>AATGTTTGTTGGTGTCGGT</w:t>
            </w:r>
          </w:p>
        </w:tc>
        <w:tc>
          <w:tcPr>
            <w:tcW w:w="2631" w:type="dxa"/>
            <w:vMerge w:val="restart"/>
            <w:tcBorders>
              <w:top w:val="nil"/>
              <w:left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i/>
                <w:sz w:val="20"/>
              </w:rPr>
              <w:t>ftsH</w:t>
            </w: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gene14-R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sz w:val="20"/>
              </w:rPr>
              <w:t>GAGTTGGTTGAGGGTTTGTT</w:t>
            </w:r>
          </w:p>
        </w:tc>
        <w:tc>
          <w:tcPr>
            <w:tcW w:w="2631" w:type="dxa"/>
            <w:vMerge/>
            <w:tcBorders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gene2073-F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sz w:val="20"/>
              </w:rPr>
              <w:t>GCCAAACCACTTTTCATTCT</w:t>
            </w:r>
          </w:p>
        </w:tc>
        <w:tc>
          <w:tcPr>
            <w:tcW w:w="2631" w:type="dxa"/>
            <w:vMerge w:val="restart"/>
            <w:tcBorders>
              <w:top w:val="nil"/>
              <w:left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i/>
                <w:sz w:val="20"/>
              </w:rPr>
              <w:t>mnmG</w:t>
            </w: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gene2073-R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sz w:val="20"/>
              </w:rPr>
              <w:t>CTGTATTGCGACCTTCTGG</w:t>
            </w:r>
          </w:p>
        </w:tc>
        <w:tc>
          <w:tcPr>
            <w:tcW w:w="2631" w:type="dxa"/>
            <w:vMerge/>
            <w:tcBorders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gene744-F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sz w:val="20"/>
              </w:rPr>
              <w:t>ATCACGCTATGTTCTTGTTCC</w:t>
            </w:r>
          </w:p>
        </w:tc>
        <w:tc>
          <w:tcPr>
            <w:tcW w:w="2631" w:type="dxa"/>
            <w:vMerge w:val="restart"/>
            <w:tcBorders>
              <w:top w:val="nil"/>
              <w:left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i/>
                <w:sz w:val="20"/>
              </w:rPr>
              <w:t>mrp</w:t>
            </w: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gene744-R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sz w:val="20"/>
              </w:rPr>
              <w:t>CATTTGTTCCTGGTGTCGT</w:t>
            </w:r>
          </w:p>
        </w:tc>
        <w:tc>
          <w:tcPr>
            <w:tcW w:w="2631" w:type="dxa"/>
            <w:vMerge/>
            <w:tcBorders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gene113-F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sz w:val="20"/>
              </w:rPr>
              <w:t>GAAAGTAAGACCATCGGTCAA</w:t>
            </w:r>
          </w:p>
        </w:tc>
        <w:tc>
          <w:tcPr>
            <w:tcW w:w="2631" w:type="dxa"/>
            <w:vMerge w:val="restart"/>
            <w:tcBorders>
              <w:top w:val="nil"/>
              <w:left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i/>
                <w:sz w:val="20"/>
              </w:rPr>
              <w:t>rpmJ</w:t>
            </w: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gene113-R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sz w:val="20"/>
              </w:rPr>
              <w:t>GGGCAAATCACCATAACAC</w:t>
            </w:r>
          </w:p>
        </w:tc>
        <w:tc>
          <w:tcPr>
            <w:tcW w:w="2631" w:type="dxa"/>
            <w:vMerge/>
            <w:tcBorders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gene431-F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sz w:val="20"/>
              </w:rPr>
              <w:t>AAAATGGCTGGGTTCCTT</w:t>
            </w:r>
          </w:p>
        </w:tc>
        <w:tc>
          <w:tcPr>
            <w:tcW w:w="2631" w:type="dxa"/>
            <w:vMerge w:val="restart"/>
            <w:tcBorders>
              <w:top w:val="nil"/>
              <w:left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i/>
                <w:sz w:val="20"/>
              </w:rPr>
              <w:t>cysK</w:t>
            </w: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gene431-R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sz w:val="20"/>
              </w:rPr>
              <w:t>CTGCCGAAATACCTTGGA</w:t>
            </w:r>
          </w:p>
        </w:tc>
        <w:tc>
          <w:tcPr>
            <w:tcW w:w="2631" w:type="dxa"/>
            <w:vMerge/>
            <w:tcBorders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gene1161-F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sz w:val="20"/>
              </w:rPr>
              <w:t>TGTTGTTGGCTATTCGTGAG</w:t>
            </w:r>
          </w:p>
        </w:tc>
        <w:tc>
          <w:tcPr>
            <w:tcW w:w="2631" w:type="dxa"/>
            <w:vMerge w:val="restart"/>
            <w:tcBorders>
              <w:top w:val="nil"/>
              <w:left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i/>
                <w:sz w:val="20"/>
              </w:rPr>
              <w:t>citZ</w:t>
            </w: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gene1161-R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sz w:val="20"/>
              </w:rPr>
              <w:t>CGCTTCATCGTCTGTTCC</w:t>
            </w:r>
          </w:p>
        </w:tc>
        <w:tc>
          <w:tcPr>
            <w:tcW w:w="2631" w:type="dxa"/>
            <w:vMerge/>
            <w:tcBorders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16S-F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sz w:val="20"/>
              </w:rPr>
              <w:t>ACTCCTACGGGAGGCAGCA</w:t>
            </w:r>
          </w:p>
        </w:tc>
        <w:tc>
          <w:tcPr>
            <w:tcW w:w="2631" w:type="dxa"/>
            <w:vMerge w:val="restart"/>
            <w:tcBorders>
              <w:top w:val="nil"/>
              <w:left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16S rRNA</w:t>
            </w: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16S-R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sz w:val="20"/>
              </w:rPr>
              <w:t>ATTACCGCGGCTGCTGG</w:t>
            </w:r>
          </w:p>
        </w:tc>
        <w:tc>
          <w:tcPr>
            <w:tcW w:w="2631" w:type="dxa"/>
            <w:vMerge/>
            <w:tcBorders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</w:p>
        </w:tc>
      </w:tr>
      <w:tr w:rsidR="002333A2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33A2" w:rsidRPr="00175298" w:rsidRDefault="00175298" w:rsidP="002333A2">
            <w:pPr>
              <w:rPr>
                <w:b/>
                <w:sz w:val="20"/>
                <w:lang w:eastAsia="zh-CN"/>
              </w:rPr>
            </w:pPr>
            <w:r w:rsidRPr="002333A2">
              <w:rPr>
                <w:b/>
                <w:sz w:val="20"/>
              </w:rPr>
              <w:t>General PCR ampl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33A2" w:rsidRPr="002333A2" w:rsidRDefault="002333A2" w:rsidP="002333A2">
            <w:pPr>
              <w:rPr>
                <w:caps/>
                <w:sz w:val="20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:rsidR="002333A2" w:rsidRPr="002333A2" w:rsidRDefault="002333A2" w:rsidP="002333A2">
            <w:pPr>
              <w:rPr>
                <w:sz w:val="20"/>
              </w:rPr>
            </w:pP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Aup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CAT</w:t>
            </w:r>
            <w:r w:rsidRPr="002333A2">
              <w:rPr>
                <w:sz w:val="20"/>
                <w:u w:val="single"/>
              </w:rPr>
              <w:t>GCATGC</w:t>
            </w:r>
            <w:r w:rsidRPr="002333A2">
              <w:rPr>
                <w:sz w:val="20"/>
              </w:rPr>
              <w:t>TCGCGTGTCATCAACCATCC</w:t>
            </w:r>
          </w:p>
        </w:tc>
        <w:tc>
          <w:tcPr>
            <w:tcW w:w="2631" w:type="dxa"/>
            <w:vMerge w:val="restart"/>
            <w:tcBorders>
              <w:top w:val="nil"/>
              <w:left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rStyle w:val="high-light-bg4"/>
                <w:sz w:val="20"/>
              </w:rPr>
              <w:t>Upstream homologous fragment</w:t>
            </w:r>
            <w:r w:rsidRPr="002333A2">
              <w:rPr>
                <w:sz w:val="20"/>
              </w:rPr>
              <w:t xml:space="preserve"> of </w:t>
            </w:r>
            <w:r w:rsidRPr="002333A2">
              <w:rPr>
                <w:i/>
                <w:sz w:val="20"/>
              </w:rPr>
              <w:t>apuA</w:t>
            </w: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i/>
                <w:sz w:val="20"/>
              </w:rPr>
            </w:pPr>
            <w:r w:rsidRPr="002333A2">
              <w:rPr>
                <w:sz w:val="20"/>
              </w:rPr>
              <w:t>Aup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sz w:val="20"/>
              </w:rPr>
              <w:t>GTC</w:t>
            </w:r>
            <w:r w:rsidRPr="002333A2">
              <w:rPr>
                <w:sz w:val="20"/>
                <w:u w:val="single"/>
              </w:rPr>
              <w:t>GTCGAC</w:t>
            </w:r>
            <w:r w:rsidRPr="002333A2">
              <w:rPr>
                <w:sz w:val="20"/>
              </w:rPr>
              <w:t>ACGTTTTCTTAAATGTTAACGGT</w:t>
            </w:r>
          </w:p>
        </w:tc>
        <w:tc>
          <w:tcPr>
            <w:tcW w:w="2631" w:type="dxa"/>
            <w:vMerge/>
            <w:tcBorders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9151E3" w:rsidP="00F82C6E">
            <w:pPr>
              <w:rPr>
                <w:sz w:val="20"/>
              </w:rPr>
            </w:pPr>
            <w:r>
              <w:rPr>
                <w:sz w:val="20"/>
              </w:rPr>
              <w:t>A</w:t>
            </w:r>
            <w:r w:rsidR="00175298" w:rsidRPr="002333A2">
              <w:rPr>
                <w:sz w:val="20"/>
              </w:rPr>
              <w:t>down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sz w:val="20"/>
              </w:rPr>
              <w:t>TCC</w:t>
            </w:r>
            <w:r w:rsidRPr="002333A2">
              <w:rPr>
                <w:sz w:val="20"/>
                <w:u w:val="single"/>
              </w:rPr>
              <w:t>CCCGGG</w:t>
            </w:r>
            <w:r w:rsidRPr="002333A2">
              <w:rPr>
                <w:sz w:val="20"/>
              </w:rPr>
              <w:t>TTGTCACAGATGCCTATACAGGA</w:t>
            </w:r>
          </w:p>
        </w:tc>
        <w:tc>
          <w:tcPr>
            <w:tcW w:w="2631" w:type="dxa"/>
            <w:vMerge w:val="restart"/>
            <w:tcBorders>
              <w:top w:val="nil"/>
              <w:left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rStyle w:val="high-light-bg4"/>
                <w:sz w:val="20"/>
              </w:rPr>
              <w:t>Downstream homologous fragment</w:t>
            </w:r>
            <w:r w:rsidRPr="002333A2">
              <w:rPr>
                <w:sz w:val="20"/>
              </w:rPr>
              <w:t xml:space="preserve"> of </w:t>
            </w:r>
            <w:r w:rsidRPr="002333A2">
              <w:rPr>
                <w:i/>
                <w:sz w:val="20"/>
              </w:rPr>
              <w:t>apuA</w:t>
            </w: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9151E3" w:rsidP="00F82C6E">
            <w:pPr>
              <w:rPr>
                <w:sz w:val="20"/>
              </w:rPr>
            </w:pPr>
            <w:r>
              <w:rPr>
                <w:sz w:val="20"/>
              </w:rPr>
              <w:t>A</w:t>
            </w:r>
            <w:r w:rsidR="00175298" w:rsidRPr="002333A2">
              <w:rPr>
                <w:sz w:val="20"/>
              </w:rPr>
              <w:t>down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CGG</w:t>
            </w:r>
            <w:r w:rsidRPr="002333A2">
              <w:rPr>
                <w:sz w:val="20"/>
                <w:u w:val="single"/>
              </w:rPr>
              <w:t>GAATTC</w:t>
            </w:r>
            <w:r w:rsidRPr="002333A2">
              <w:rPr>
                <w:sz w:val="20"/>
              </w:rPr>
              <w:t>TGGTAAGGTCCAAGACAAGGTC</w:t>
            </w:r>
          </w:p>
        </w:tc>
        <w:tc>
          <w:tcPr>
            <w:tcW w:w="2631" w:type="dxa"/>
            <w:vMerge/>
            <w:tcBorders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Erm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GC</w:t>
            </w:r>
            <w:r w:rsidRPr="002333A2">
              <w:rPr>
                <w:sz w:val="20"/>
                <w:u w:val="single"/>
              </w:rPr>
              <w:t>GTCGAC</w:t>
            </w:r>
            <w:r w:rsidRPr="002333A2">
              <w:rPr>
                <w:sz w:val="20"/>
              </w:rPr>
              <w:t>CTTAGAAGCAAACTTAAGAGT</w:t>
            </w:r>
          </w:p>
        </w:tc>
        <w:tc>
          <w:tcPr>
            <w:tcW w:w="263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Erythromycin resistance gene</w:t>
            </w: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Erm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sz w:val="20"/>
              </w:rPr>
              <w:t>TAC</w:t>
            </w:r>
            <w:r w:rsidRPr="002333A2">
              <w:rPr>
                <w:sz w:val="20"/>
                <w:u w:val="single"/>
              </w:rPr>
              <w:t>GTCGAC</w:t>
            </w:r>
            <w:r w:rsidRPr="002333A2">
              <w:rPr>
                <w:sz w:val="20"/>
              </w:rPr>
              <w:t>ATCGATACAAATTCCCCGTAG</w:t>
            </w:r>
          </w:p>
        </w:tc>
        <w:tc>
          <w:tcPr>
            <w:tcW w:w="26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apuR</w:t>
            </w:r>
            <w:r w:rsidRPr="002333A2">
              <w:rPr>
                <w:sz w:val="20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tabs>
                <w:tab w:val="left" w:pos="1005"/>
              </w:tabs>
              <w:rPr>
                <w:caps/>
                <w:sz w:val="20"/>
              </w:rPr>
            </w:pPr>
            <w:r w:rsidRPr="002333A2">
              <w:rPr>
                <w:caps/>
                <w:sz w:val="20"/>
              </w:rPr>
              <w:t>ATGGATTTCCTTCAAACCCCA</w:t>
            </w:r>
          </w:p>
        </w:tc>
        <w:tc>
          <w:tcPr>
            <w:tcW w:w="2631" w:type="dxa"/>
            <w:vMerge w:val="restart"/>
            <w:tcBorders>
              <w:top w:val="nil"/>
              <w:left w:val="nil"/>
              <w:right w:val="nil"/>
            </w:tcBorders>
          </w:tcPr>
          <w:p w:rsidR="00175298" w:rsidRPr="002333A2" w:rsidRDefault="00175298" w:rsidP="00F82C6E">
            <w:pPr>
              <w:rPr>
                <w:i/>
                <w:sz w:val="20"/>
                <w:lang w:eastAsia="zh-CN"/>
              </w:rPr>
            </w:pPr>
            <w:r>
              <w:rPr>
                <w:rFonts w:hint="eastAsia"/>
                <w:i/>
                <w:sz w:val="20"/>
                <w:lang w:eastAsia="zh-CN"/>
              </w:rPr>
              <w:t>apuR</w:t>
            </w: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apuR</w:t>
            </w:r>
            <w:r w:rsidRPr="002333A2">
              <w:rPr>
                <w:sz w:val="20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caps/>
                <w:sz w:val="20"/>
              </w:rPr>
              <w:t>CTATTCTGCTTGTGCCTCGCC</w:t>
            </w:r>
          </w:p>
        </w:tc>
        <w:tc>
          <w:tcPr>
            <w:tcW w:w="2631" w:type="dxa"/>
            <w:vMerge/>
            <w:tcBorders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amy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caps/>
                <w:sz w:val="20"/>
              </w:rPr>
              <w:t>CTGAGACACCAGGAACGATTG</w:t>
            </w:r>
          </w:p>
        </w:tc>
        <w:tc>
          <w:tcPr>
            <w:tcW w:w="2631" w:type="dxa"/>
            <w:vMerge w:val="restart"/>
            <w:tcBorders>
              <w:top w:val="nil"/>
              <w:left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rStyle w:val="high-light-bg4"/>
                <w:sz w:val="20"/>
              </w:rPr>
              <w:t>Partial coding sequence of the α-amylase of</w:t>
            </w:r>
            <w:r w:rsidRPr="002333A2">
              <w:rPr>
                <w:rStyle w:val="high-light-bg4"/>
                <w:i/>
                <w:sz w:val="20"/>
              </w:rPr>
              <w:t xml:space="preserve"> </w:t>
            </w:r>
            <w:r w:rsidRPr="002333A2">
              <w:rPr>
                <w:rStyle w:val="high-light-bg4"/>
                <w:sz w:val="20"/>
              </w:rPr>
              <w:t>ApuA</w:t>
            </w: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amy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caps/>
                <w:sz w:val="20"/>
              </w:rPr>
              <w:t>TCCACACCCAATTCTTTCAAGT</w:t>
            </w:r>
          </w:p>
        </w:tc>
        <w:tc>
          <w:tcPr>
            <w:tcW w:w="2631" w:type="dxa"/>
            <w:vMerge/>
            <w:tcBorders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pul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caps/>
                <w:sz w:val="20"/>
              </w:rPr>
              <w:t>CTATTTACACCAACCCTTATTTTG</w:t>
            </w:r>
          </w:p>
        </w:tc>
        <w:tc>
          <w:tcPr>
            <w:tcW w:w="2631" w:type="dxa"/>
            <w:vMerge w:val="restart"/>
            <w:tcBorders>
              <w:top w:val="nil"/>
              <w:left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rStyle w:val="high-light-bg4"/>
                <w:sz w:val="20"/>
              </w:rPr>
              <w:t>Partial coding sequence of the pullulanase of</w:t>
            </w:r>
            <w:r w:rsidRPr="002333A2">
              <w:rPr>
                <w:rStyle w:val="high-light-bg4"/>
                <w:i/>
                <w:sz w:val="20"/>
              </w:rPr>
              <w:t xml:space="preserve"> </w:t>
            </w:r>
            <w:r w:rsidRPr="002333A2">
              <w:rPr>
                <w:rStyle w:val="high-light-bg4"/>
                <w:sz w:val="20"/>
              </w:rPr>
              <w:t>ApuA</w:t>
            </w: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 w:rsidRPr="002333A2">
              <w:rPr>
                <w:sz w:val="20"/>
              </w:rPr>
              <w:t>pul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caps/>
                <w:sz w:val="20"/>
              </w:rPr>
              <w:t>GTAAAGGCAAAGTAGCTCTGTG</w:t>
            </w:r>
          </w:p>
        </w:tc>
        <w:tc>
          <w:tcPr>
            <w:tcW w:w="2631" w:type="dxa"/>
            <w:vMerge/>
            <w:tcBorders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sgaT</w:t>
            </w:r>
            <w:r w:rsidRPr="002333A2">
              <w:rPr>
                <w:sz w:val="20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caps/>
                <w:sz w:val="20"/>
              </w:rPr>
              <w:t>ATGACGACATTAGCCGATGTGG</w:t>
            </w:r>
          </w:p>
        </w:tc>
        <w:tc>
          <w:tcPr>
            <w:tcW w:w="263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i/>
                <w:sz w:val="20"/>
              </w:rPr>
            </w:pPr>
            <w:r w:rsidRPr="002333A2">
              <w:rPr>
                <w:i/>
                <w:sz w:val="20"/>
              </w:rPr>
              <w:t>sgaT</w:t>
            </w:r>
          </w:p>
        </w:tc>
      </w:tr>
      <w:tr w:rsidR="00175298" w:rsidRPr="002333A2" w:rsidTr="0045567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sgaT</w:t>
            </w:r>
            <w:r w:rsidRPr="002333A2">
              <w:rPr>
                <w:sz w:val="20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5298" w:rsidRPr="002333A2" w:rsidRDefault="00175298" w:rsidP="00F82C6E">
            <w:pPr>
              <w:rPr>
                <w:caps/>
                <w:sz w:val="20"/>
              </w:rPr>
            </w:pPr>
            <w:r w:rsidRPr="002333A2">
              <w:rPr>
                <w:caps/>
                <w:sz w:val="20"/>
              </w:rPr>
              <w:t>CTACTGAGGTGTAGTCTCCCTTTCA</w:t>
            </w:r>
          </w:p>
        </w:tc>
        <w:tc>
          <w:tcPr>
            <w:tcW w:w="26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75298" w:rsidRPr="002333A2" w:rsidRDefault="00175298" w:rsidP="00F82C6E">
            <w:pPr>
              <w:rPr>
                <w:sz w:val="20"/>
              </w:rPr>
            </w:pPr>
          </w:p>
        </w:tc>
      </w:tr>
    </w:tbl>
    <w:p w:rsidR="002333A2" w:rsidRPr="002333A2" w:rsidRDefault="002333A2" w:rsidP="002333A2">
      <w:pPr>
        <w:spacing w:line="360" w:lineRule="auto"/>
        <w:rPr>
          <w:sz w:val="20"/>
        </w:rPr>
      </w:pPr>
      <w:r w:rsidRPr="002333A2">
        <w:rPr>
          <w:b/>
          <w:i/>
          <w:sz w:val="20"/>
          <w:vertAlign w:val="superscript"/>
        </w:rPr>
        <w:t xml:space="preserve">a </w:t>
      </w:r>
      <w:r w:rsidRPr="002333A2">
        <w:rPr>
          <w:sz w:val="20"/>
        </w:rPr>
        <w:t xml:space="preserve">Underlined sequences represent the restriction sites. All primers were designed in this </w:t>
      </w:r>
      <w:r w:rsidR="00041411">
        <w:rPr>
          <w:rFonts w:hint="eastAsia"/>
          <w:sz w:val="20"/>
          <w:lang w:eastAsia="zh-CN"/>
        </w:rPr>
        <w:t>study</w:t>
      </w:r>
      <w:r w:rsidRPr="002333A2">
        <w:rPr>
          <w:sz w:val="20"/>
        </w:rPr>
        <w:t>.</w:t>
      </w:r>
    </w:p>
    <w:sectPr w:rsidR="002333A2" w:rsidRPr="002333A2" w:rsidSect="00F15AEE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B4E61" w:rsidRDefault="005B4E61" w:rsidP="006946F0">
      <w:r>
        <w:separator/>
      </w:r>
    </w:p>
  </w:endnote>
  <w:endnote w:type="continuationSeparator" w:id="1">
    <w:p w:rsidR="005B4E61" w:rsidRDefault="005B4E61" w:rsidP="006946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B4E61" w:rsidRDefault="005B4E61" w:rsidP="006946F0">
      <w:r>
        <w:separator/>
      </w:r>
    </w:p>
  </w:footnote>
  <w:footnote w:type="continuationSeparator" w:id="1">
    <w:p w:rsidR="005B4E61" w:rsidRDefault="005B4E61" w:rsidP="006946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76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15AEE"/>
    <w:rsid w:val="00003046"/>
    <w:rsid w:val="00035D20"/>
    <w:rsid w:val="00041411"/>
    <w:rsid w:val="00042657"/>
    <w:rsid w:val="000651CD"/>
    <w:rsid w:val="000A5BB0"/>
    <w:rsid w:val="000C277A"/>
    <w:rsid w:val="00175298"/>
    <w:rsid w:val="001E2C6C"/>
    <w:rsid w:val="001E7427"/>
    <w:rsid w:val="002333A2"/>
    <w:rsid w:val="00245336"/>
    <w:rsid w:val="0028130A"/>
    <w:rsid w:val="0028185A"/>
    <w:rsid w:val="00336176"/>
    <w:rsid w:val="00346930"/>
    <w:rsid w:val="003B4703"/>
    <w:rsid w:val="003D7BC6"/>
    <w:rsid w:val="004018D3"/>
    <w:rsid w:val="00421A0C"/>
    <w:rsid w:val="004316F1"/>
    <w:rsid w:val="0045567B"/>
    <w:rsid w:val="004A7F24"/>
    <w:rsid w:val="004C47FF"/>
    <w:rsid w:val="00536A5A"/>
    <w:rsid w:val="00537DBE"/>
    <w:rsid w:val="0055663A"/>
    <w:rsid w:val="00565E40"/>
    <w:rsid w:val="005701F0"/>
    <w:rsid w:val="005A4F28"/>
    <w:rsid w:val="005B4E61"/>
    <w:rsid w:val="0065422B"/>
    <w:rsid w:val="00660C00"/>
    <w:rsid w:val="00693DB9"/>
    <w:rsid w:val="006946F0"/>
    <w:rsid w:val="006A0F4A"/>
    <w:rsid w:val="0075324C"/>
    <w:rsid w:val="007558CB"/>
    <w:rsid w:val="00756559"/>
    <w:rsid w:val="00777FD9"/>
    <w:rsid w:val="00787997"/>
    <w:rsid w:val="007B10E6"/>
    <w:rsid w:val="007C19CA"/>
    <w:rsid w:val="007F288D"/>
    <w:rsid w:val="00806207"/>
    <w:rsid w:val="008249EC"/>
    <w:rsid w:val="0083193E"/>
    <w:rsid w:val="008969AC"/>
    <w:rsid w:val="008A4148"/>
    <w:rsid w:val="008B4895"/>
    <w:rsid w:val="008D1CF4"/>
    <w:rsid w:val="009151E3"/>
    <w:rsid w:val="0091660B"/>
    <w:rsid w:val="00942EE7"/>
    <w:rsid w:val="00956C49"/>
    <w:rsid w:val="00967632"/>
    <w:rsid w:val="009C617B"/>
    <w:rsid w:val="009F1DF2"/>
    <w:rsid w:val="00A114E1"/>
    <w:rsid w:val="00A53278"/>
    <w:rsid w:val="00A54351"/>
    <w:rsid w:val="00A71096"/>
    <w:rsid w:val="00A9230B"/>
    <w:rsid w:val="00AA3F90"/>
    <w:rsid w:val="00AC18B1"/>
    <w:rsid w:val="00AE7A96"/>
    <w:rsid w:val="00B06F62"/>
    <w:rsid w:val="00B16B2A"/>
    <w:rsid w:val="00B27B36"/>
    <w:rsid w:val="00B600BC"/>
    <w:rsid w:val="00B7124C"/>
    <w:rsid w:val="00C76427"/>
    <w:rsid w:val="00C767FD"/>
    <w:rsid w:val="00CC25B7"/>
    <w:rsid w:val="00CE0AC4"/>
    <w:rsid w:val="00CE3EEA"/>
    <w:rsid w:val="00CF7E9B"/>
    <w:rsid w:val="00D018B7"/>
    <w:rsid w:val="00D14E77"/>
    <w:rsid w:val="00D16647"/>
    <w:rsid w:val="00D74494"/>
    <w:rsid w:val="00D756D8"/>
    <w:rsid w:val="00D878E0"/>
    <w:rsid w:val="00D96EF8"/>
    <w:rsid w:val="00DB318A"/>
    <w:rsid w:val="00DF0E3F"/>
    <w:rsid w:val="00DF5F63"/>
    <w:rsid w:val="00E139D4"/>
    <w:rsid w:val="00E148D0"/>
    <w:rsid w:val="00E16CB6"/>
    <w:rsid w:val="00E23310"/>
    <w:rsid w:val="00E324FD"/>
    <w:rsid w:val="00E86BEB"/>
    <w:rsid w:val="00EA36E9"/>
    <w:rsid w:val="00EE4133"/>
    <w:rsid w:val="00F12456"/>
    <w:rsid w:val="00F15AEE"/>
    <w:rsid w:val="00F23B7E"/>
    <w:rsid w:val="00F3046D"/>
    <w:rsid w:val="00F71FEA"/>
    <w:rsid w:val="00F97319"/>
    <w:rsid w:val="00FD56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46F0"/>
    <w:rPr>
      <w:rFonts w:ascii="Times New Roman" w:hAnsi="Times New Roman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946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946F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946F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946F0"/>
    <w:rPr>
      <w:sz w:val="18"/>
      <w:szCs w:val="18"/>
    </w:rPr>
  </w:style>
  <w:style w:type="character" w:customStyle="1" w:styleId="high-light-bg4">
    <w:name w:val="high-light-bg4"/>
    <w:basedOn w:val="a0"/>
    <w:rsid w:val="002333A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23ACE2-04FE-416A-BCB0-2F04AB87B5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tan</cp:lastModifiedBy>
  <cp:revision>95</cp:revision>
  <dcterms:created xsi:type="dcterms:W3CDTF">2021-06-24T03:20:00Z</dcterms:created>
  <dcterms:modified xsi:type="dcterms:W3CDTF">2022-04-11T15:50:00Z</dcterms:modified>
</cp:coreProperties>
</file>